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57CF5" w14:textId="4CEFA38C" w:rsidR="00D43B9D" w:rsidRPr="00E80FC4" w:rsidRDefault="00D43B9D" w:rsidP="00D43B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80FC4">
        <w:rPr>
          <w:rFonts w:ascii="Arial" w:hAnsi="Arial" w:cs="Arial"/>
          <w:b/>
          <w:bCs/>
          <w:sz w:val="24"/>
          <w:szCs w:val="24"/>
        </w:rPr>
        <w:t>Supplemental Information 2</w:t>
      </w:r>
    </w:p>
    <w:p w14:paraId="7CFFA8E9" w14:textId="6279D035" w:rsidR="00915BC3" w:rsidRPr="00E80FC4" w:rsidRDefault="00726736" w:rsidP="00D43B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80FC4">
        <w:rPr>
          <w:rFonts w:ascii="Arial" w:hAnsi="Arial" w:cs="Arial"/>
          <w:b/>
          <w:bCs/>
          <w:sz w:val="24"/>
          <w:szCs w:val="24"/>
        </w:rPr>
        <w:t>Untargeted Metabolomics - Materials and Methods</w:t>
      </w:r>
    </w:p>
    <w:p w14:paraId="4EC7FAE3" w14:textId="68F0C582" w:rsidR="00726736" w:rsidRPr="00E80FC4" w:rsidRDefault="00726736" w:rsidP="00C24993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b/>
          <w:bCs/>
          <w:sz w:val="24"/>
          <w:szCs w:val="24"/>
        </w:rPr>
      </w:pPr>
      <w:r w:rsidRPr="00E80FC4">
        <w:rPr>
          <w:rFonts w:ascii="Arial" w:hAnsi="Arial" w:cs="Arial"/>
          <w:b/>
          <w:bCs/>
          <w:sz w:val="24"/>
          <w:szCs w:val="24"/>
        </w:rPr>
        <w:t xml:space="preserve">Metabolites Extraction </w:t>
      </w:r>
    </w:p>
    <w:p w14:paraId="5493838C" w14:textId="3081D664" w:rsidR="00726736" w:rsidRPr="00E80FC4" w:rsidRDefault="00726736" w:rsidP="00C24993">
      <w:pPr>
        <w:pStyle w:val="a7"/>
        <w:spacing w:line="360" w:lineRule="auto"/>
        <w:ind w:left="360" w:firstLineChars="0" w:firstLine="0"/>
        <w:jc w:val="left"/>
        <w:rPr>
          <w:rFonts w:ascii="Arial" w:hAnsi="Arial" w:cs="Arial"/>
          <w:sz w:val="24"/>
          <w:szCs w:val="24"/>
        </w:rPr>
      </w:pPr>
      <w:r w:rsidRPr="00E80FC4">
        <w:rPr>
          <w:rFonts w:ascii="Arial" w:hAnsi="Arial" w:cs="Arial"/>
          <w:sz w:val="24"/>
          <w:szCs w:val="24"/>
        </w:rPr>
        <w:t xml:space="preserve">Fecal samples (100 mg) were individually grounded with liquid nitrogen and the homogenate was resuspended with prechilled 80% methanol by well vortex. The samples were incubated on ice for 5 min and then were centrifuged at 15,000 g, 4°Cfor 20 min. Some of supernatant was diluted to final concentration containing 53%methanol by LC-MS grade water. The samples were subsequently transferred </w:t>
      </w:r>
      <w:r w:rsidR="00C24993" w:rsidRPr="00E80FC4">
        <w:rPr>
          <w:rFonts w:ascii="Arial" w:hAnsi="Arial" w:cs="Arial"/>
          <w:sz w:val="24"/>
          <w:szCs w:val="24"/>
        </w:rPr>
        <w:t>to afresh</w:t>
      </w:r>
      <w:r w:rsidRPr="00E80FC4">
        <w:rPr>
          <w:rFonts w:ascii="Arial" w:hAnsi="Arial" w:cs="Arial"/>
          <w:sz w:val="24"/>
          <w:szCs w:val="24"/>
        </w:rPr>
        <w:t xml:space="preserve"> Eppendorf tube and </w:t>
      </w:r>
      <w:r w:rsidR="00C24993" w:rsidRPr="00E80FC4">
        <w:rPr>
          <w:rFonts w:ascii="Arial" w:hAnsi="Arial" w:cs="Arial"/>
          <w:sz w:val="24"/>
          <w:szCs w:val="24"/>
        </w:rPr>
        <w:t>then were</w:t>
      </w:r>
      <w:r w:rsidRPr="00E80FC4">
        <w:rPr>
          <w:rFonts w:ascii="Arial" w:hAnsi="Arial" w:cs="Arial"/>
          <w:sz w:val="24"/>
          <w:szCs w:val="24"/>
        </w:rPr>
        <w:t xml:space="preserve"> centrifuged at 15000 g, 4°C for 20 min. Finally, the supernatant was injected into the LC-MS/MS system analysis</w:t>
      </w:r>
      <w:r w:rsidR="00C24993" w:rsidRPr="00E80FC4">
        <w:rPr>
          <w:rFonts w:ascii="Arial" w:hAnsi="Arial" w:cs="Arial"/>
          <w:sz w:val="24"/>
          <w:szCs w:val="24"/>
        </w:rPr>
        <w:fldChar w:fldCharType="begin"/>
      </w:r>
      <w:r w:rsidR="00E80FC4" w:rsidRPr="00E80FC4">
        <w:rPr>
          <w:rFonts w:ascii="Arial" w:hAnsi="Arial" w:cs="Arial"/>
          <w:sz w:val="24"/>
          <w:szCs w:val="24"/>
        </w:rPr>
        <w:instrText xml:space="preserve"> ADDIN EN.CITE &lt;EndNote&gt;&lt;Cite&gt;&lt;Author&gt;Want&lt;/Author&gt;&lt;Year&gt;2013&lt;/Year&gt;&lt;RecNum&gt;42&lt;/RecNum&gt;&lt;DisplayText&gt;[1]&lt;/DisplayText&gt;&lt;record&gt;&lt;rec-number&gt;42&lt;/rec-number&gt;&lt;foreign-keys&gt;&lt;key app="EN" db-id="r2p2vx9e1dde5ve0zx2pvepdpe2awwwax0rp" timestamp="1690381107"&gt;42&lt;/key&gt;&lt;/foreign-keys&gt;&lt;ref-type name="Journal Article"&gt;17&lt;/ref-type&gt;&lt;contributors&gt;&lt;authors&gt;&lt;author&gt;Want, Elizabeth J&lt;/author&gt;&lt;author&gt;Masson, Perrine&lt;/author&gt;&lt;author&gt;Michopoulos, Filippos&lt;/author&gt;&lt;author&gt;Wilson, Ian D&lt;/author&gt;&lt;author&gt;Theodoridis, Georgios&lt;/author&gt;&lt;author&gt;Plumb, Robert S&lt;/author&gt;&lt;author&gt;Shockcor, John&lt;/author&gt;&lt;author&gt;Loftus, Neil&lt;/author&gt;&lt;author&gt;Holmes, Elaine&lt;/author&gt;&lt;author&gt;Nicholson, Jeremy K %J Nature Protocols&lt;/author&gt;&lt;/authors&gt;&lt;/contributors&gt;&lt;titles&gt;&lt;title&gt;Global metabolic profiling of animal and human tissues via UPLC-MS&lt;/title&gt;&lt;/titles&gt;&lt;pages&gt;17-32&lt;/pages&gt;&lt;volume&gt;8&lt;/volume&gt;&lt;number&gt;1&lt;/number&gt;&lt;dates&gt;&lt;year&gt;2013&lt;/year&gt;&lt;/dates&gt;&lt;urls&gt;&lt;/urls&gt;&lt;/record&gt;&lt;/Cite&gt;&lt;/EndNote&gt;</w:instrText>
      </w:r>
      <w:r w:rsidR="00C24993" w:rsidRPr="00E80FC4">
        <w:rPr>
          <w:rFonts w:ascii="Arial" w:hAnsi="Arial" w:cs="Arial"/>
          <w:sz w:val="24"/>
          <w:szCs w:val="24"/>
        </w:rPr>
        <w:fldChar w:fldCharType="separate"/>
      </w:r>
      <w:r w:rsidR="00E80FC4" w:rsidRPr="00E80FC4">
        <w:rPr>
          <w:rFonts w:ascii="Arial" w:hAnsi="Arial" w:cs="Arial"/>
          <w:noProof/>
          <w:sz w:val="24"/>
          <w:szCs w:val="24"/>
        </w:rPr>
        <w:t>[1]</w:t>
      </w:r>
      <w:r w:rsidR="00C24993" w:rsidRPr="00E80FC4">
        <w:rPr>
          <w:rFonts w:ascii="Arial" w:hAnsi="Arial" w:cs="Arial"/>
          <w:sz w:val="24"/>
          <w:szCs w:val="24"/>
        </w:rPr>
        <w:fldChar w:fldCharType="end"/>
      </w:r>
      <w:r w:rsidRPr="00E80FC4">
        <w:rPr>
          <w:rFonts w:ascii="Arial" w:hAnsi="Arial" w:cs="Arial"/>
          <w:sz w:val="24"/>
          <w:szCs w:val="24"/>
        </w:rPr>
        <w:t>.</w:t>
      </w:r>
    </w:p>
    <w:p w14:paraId="155D1157" w14:textId="2E6EF58C" w:rsidR="00726736" w:rsidRPr="00E80FC4" w:rsidRDefault="00726736" w:rsidP="00C24993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b/>
          <w:bCs/>
          <w:sz w:val="24"/>
          <w:szCs w:val="24"/>
        </w:rPr>
      </w:pPr>
      <w:r w:rsidRPr="00E80FC4">
        <w:rPr>
          <w:rFonts w:ascii="Arial" w:hAnsi="Arial" w:cs="Arial"/>
          <w:b/>
          <w:bCs/>
          <w:sz w:val="24"/>
          <w:szCs w:val="24"/>
        </w:rPr>
        <w:t xml:space="preserve">UHPLC-MS/MS Analysis </w:t>
      </w:r>
    </w:p>
    <w:p w14:paraId="4E2E9625" w14:textId="788551F5" w:rsidR="000A227F" w:rsidRPr="00E80FC4" w:rsidRDefault="00726736" w:rsidP="00C24993">
      <w:pPr>
        <w:pStyle w:val="a7"/>
        <w:spacing w:line="360" w:lineRule="auto"/>
        <w:ind w:left="360" w:firstLineChars="0" w:firstLine="0"/>
        <w:jc w:val="left"/>
        <w:rPr>
          <w:rFonts w:ascii="Arial" w:hAnsi="Arial" w:cs="Arial"/>
          <w:sz w:val="24"/>
          <w:szCs w:val="24"/>
        </w:rPr>
      </w:pPr>
      <w:r w:rsidRPr="00E80FC4">
        <w:rPr>
          <w:rFonts w:ascii="Arial" w:hAnsi="Arial" w:cs="Arial"/>
          <w:sz w:val="24"/>
          <w:szCs w:val="24"/>
        </w:rPr>
        <w:t>UHPLC-MS/MS analyses were performed using a Vanquish UHPLC system (ThermoFisher, Germany) coupled with an Orbitrap Q Exactive TMHF-Xmass spectrometer (Thermo Fisher, Germany) in Novogene Co., Ltd. (Beijing, China). Samples were injected onto a Hypesil Gold column (100×2.1 mm, 1.9μm) using a 17-min linear gradient at a flow rate of 0.2mL/min. The eluents for the positive polarity mode were eluent A (0.1% FA in Water) and eluent B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(Methanol). The eluents for the negative polarity mode were eluent A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(5mMammoniumacetate, pH9.0) and eluent B (Methanol). The solvent gradient was set as follows: 2%B, 1.5 min; 2-85% B, 3 min; 85-100% B, 10 min</w:t>
      </w:r>
      <w:r w:rsidRPr="00E80FC4">
        <w:rPr>
          <w:rFonts w:ascii="Arial" w:hAnsi="Arial" w:cs="Arial"/>
          <w:sz w:val="24"/>
          <w:szCs w:val="24"/>
        </w:rPr>
        <w:t>；</w:t>
      </w:r>
      <w:r w:rsidRPr="00E80FC4">
        <w:rPr>
          <w:rFonts w:ascii="Arial" w:hAnsi="Arial" w:cs="Arial"/>
          <w:sz w:val="24"/>
          <w:szCs w:val="24"/>
        </w:rPr>
        <w:t>100-2% B, 10.1 min</w:t>
      </w:r>
      <w:r w:rsidRPr="00E80FC4">
        <w:rPr>
          <w:rFonts w:ascii="Arial" w:hAnsi="Arial" w:cs="Arial"/>
          <w:sz w:val="24"/>
          <w:szCs w:val="24"/>
        </w:rPr>
        <w:t>；</w:t>
      </w:r>
      <w:r w:rsidRPr="00E80FC4">
        <w:rPr>
          <w:rFonts w:ascii="Arial" w:hAnsi="Arial" w:cs="Arial"/>
          <w:sz w:val="24"/>
          <w:szCs w:val="24"/>
        </w:rPr>
        <w:t xml:space="preserve">2%B, 12 min. QExactive </w:t>
      </w:r>
      <w:r w:rsidRPr="00E80FC4">
        <w:rPr>
          <w:rFonts w:ascii="Arial" w:hAnsi="Arial" w:cs="Arial"/>
          <w:sz w:val="24"/>
          <w:szCs w:val="24"/>
          <w:vertAlign w:val="superscript"/>
        </w:rPr>
        <w:t>TM</w:t>
      </w:r>
      <w:r w:rsidRPr="00E80FC4">
        <w:rPr>
          <w:rFonts w:ascii="Arial" w:hAnsi="Arial" w:cs="Arial"/>
          <w:sz w:val="24"/>
          <w:szCs w:val="24"/>
        </w:rPr>
        <w:t xml:space="preserve"> HF-X mass spectrometer was operated in positive/negative polarity </w:t>
      </w:r>
      <w:r w:rsidR="005E5D46" w:rsidRPr="00E80FC4">
        <w:rPr>
          <w:rFonts w:ascii="Arial" w:hAnsi="Arial" w:cs="Arial"/>
          <w:sz w:val="24"/>
          <w:szCs w:val="24"/>
        </w:rPr>
        <w:t>mode with</w:t>
      </w:r>
      <w:r w:rsidRPr="00E80FC4">
        <w:rPr>
          <w:rFonts w:ascii="Arial" w:hAnsi="Arial" w:cs="Arial"/>
          <w:sz w:val="24"/>
          <w:szCs w:val="24"/>
        </w:rPr>
        <w:t xml:space="preserve"> spray voltage of 3.5 kV, capillary temperature of 320°C, sheath gas flowrate of 35 psi and aux gas flow rate of 10 L/min, S-lens RF level of 60, Aux gas heater temperature of 350°C. </w:t>
      </w:r>
    </w:p>
    <w:p w14:paraId="5871550C" w14:textId="0ED881F5" w:rsidR="000A227F" w:rsidRPr="00E80FC4" w:rsidRDefault="00726736" w:rsidP="00C24993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b/>
          <w:bCs/>
          <w:sz w:val="24"/>
          <w:szCs w:val="24"/>
        </w:rPr>
      </w:pPr>
      <w:r w:rsidRPr="00E80FC4">
        <w:rPr>
          <w:rFonts w:ascii="Arial" w:hAnsi="Arial" w:cs="Arial"/>
          <w:b/>
          <w:bCs/>
          <w:sz w:val="24"/>
          <w:szCs w:val="24"/>
        </w:rPr>
        <w:t xml:space="preserve">Data processing and metabolite identification </w:t>
      </w:r>
    </w:p>
    <w:p w14:paraId="208BE3B6" w14:textId="61EAFC91" w:rsidR="00726736" w:rsidRPr="00E80FC4" w:rsidRDefault="00726736" w:rsidP="00C24993">
      <w:pPr>
        <w:pStyle w:val="a7"/>
        <w:spacing w:line="360" w:lineRule="auto"/>
        <w:ind w:left="360" w:firstLineChars="0" w:firstLine="0"/>
        <w:jc w:val="left"/>
        <w:rPr>
          <w:rFonts w:ascii="Arial" w:hAnsi="Arial" w:cs="Arial"/>
          <w:sz w:val="24"/>
          <w:szCs w:val="24"/>
        </w:rPr>
      </w:pPr>
      <w:r w:rsidRPr="00E80FC4">
        <w:rPr>
          <w:rFonts w:ascii="Arial" w:hAnsi="Arial" w:cs="Arial"/>
          <w:sz w:val="24"/>
          <w:szCs w:val="24"/>
        </w:rPr>
        <w:t>The raw data files generated by UHPLC-MS/MS were processed using the Compound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Discoverer 3.1 (CD3.1, ThermoFisher) to perform peak alignment, peak picking, and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 xml:space="preserve">quantitation for each metabolite. The main </w:t>
      </w:r>
      <w:r w:rsidRPr="00E80FC4">
        <w:rPr>
          <w:rFonts w:ascii="Arial" w:hAnsi="Arial" w:cs="Arial"/>
          <w:sz w:val="24"/>
          <w:szCs w:val="24"/>
        </w:rPr>
        <w:lastRenderedPageBreak/>
        <w:t>parameters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were set as follows: retention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time tolerance, 0.2 minutes; actual mass tolerance, 5ppm; signal intensity tolerance, 30%; signal/noise ratio, 3; and minimum intensity, et al. After that, peak intensities were normalized to the total spectral intensity.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The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normalized data was used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to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predict the molecular formula based on additive ions, molecular ion peaks and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fragment ions. And then peaks were matched with the mzCloud(https://www.mzcloud.org/)</w:t>
      </w:r>
      <w:r w:rsidRPr="00E80FC4">
        <w:rPr>
          <w:rFonts w:ascii="Arial" w:hAnsi="Arial" w:cs="Arial"/>
          <w:sz w:val="24"/>
          <w:szCs w:val="24"/>
        </w:rPr>
        <w:t>，</w:t>
      </w:r>
      <w:r w:rsidRPr="00E80FC4">
        <w:rPr>
          <w:rFonts w:ascii="Arial" w:hAnsi="Arial" w:cs="Arial"/>
          <w:sz w:val="24"/>
          <w:szCs w:val="24"/>
        </w:rPr>
        <w:t>mzVault and MassList database to obtain the accurate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qualitative and relative quantitative results.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Statistical analyses were performed using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the statistical software R (R version R-3.4.3),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Python (Python 2.7.6 version) and</w:t>
      </w:r>
      <w:r w:rsidR="000A227F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CentOS (CentOS release 6.6)</w:t>
      </w:r>
      <w:r w:rsidR="000A227F" w:rsidRPr="00E80FC4">
        <w:rPr>
          <w:rFonts w:ascii="Arial" w:hAnsi="Arial" w:cs="Arial"/>
          <w:sz w:val="24"/>
          <w:szCs w:val="24"/>
        </w:rPr>
        <w:t xml:space="preserve">. </w:t>
      </w:r>
      <w:r w:rsidRPr="00E80FC4">
        <w:rPr>
          <w:rFonts w:ascii="Arial" w:hAnsi="Arial" w:cs="Arial"/>
          <w:sz w:val="24"/>
          <w:szCs w:val="24"/>
        </w:rPr>
        <w:t>When data were not normally distributed, standardize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 xml:space="preserve">according to the formula: sample raw quantitation value / (The </w:t>
      </w:r>
      <w:r w:rsidR="00C24993" w:rsidRPr="00E80FC4">
        <w:rPr>
          <w:rFonts w:ascii="Arial" w:hAnsi="Arial" w:cs="Arial"/>
          <w:sz w:val="24"/>
          <w:szCs w:val="24"/>
        </w:rPr>
        <w:t>sum of</w:t>
      </w:r>
      <w:r w:rsidRPr="00E80FC4">
        <w:rPr>
          <w:rFonts w:ascii="Arial" w:hAnsi="Arial" w:cs="Arial"/>
          <w:sz w:val="24"/>
          <w:szCs w:val="24"/>
        </w:rPr>
        <w:t xml:space="preserve"> sample</w:t>
      </w:r>
      <w:r w:rsidR="000A227F" w:rsidRPr="00E80FC4">
        <w:rPr>
          <w:rFonts w:ascii="Arial" w:hAnsi="Arial" w:cs="Arial"/>
          <w:sz w:val="24"/>
          <w:szCs w:val="24"/>
        </w:rPr>
        <w:t xml:space="preserve"> metabolite quantitation value / The sum of QC1 sample metabolite quantitation value) to obtain relative peak areas; And compounds whose CVs of relative peak areas in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="000A227F" w:rsidRPr="00E80FC4">
        <w:rPr>
          <w:rFonts w:ascii="Arial" w:hAnsi="Arial" w:cs="Arial"/>
          <w:sz w:val="24"/>
          <w:szCs w:val="24"/>
        </w:rPr>
        <w:t>QC samples were greater than 30% were removed, and finally the metabolites' identification and relative quantification results were obtained.</w:t>
      </w:r>
    </w:p>
    <w:p w14:paraId="6190C4A1" w14:textId="7B17C88D" w:rsidR="000A227F" w:rsidRPr="00E80FC4" w:rsidRDefault="000A227F" w:rsidP="00C24993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sz w:val="24"/>
          <w:szCs w:val="24"/>
        </w:rPr>
      </w:pPr>
      <w:r w:rsidRPr="00E80FC4">
        <w:rPr>
          <w:rFonts w:ascii="Arial" w:hAnsi="Arial" w:cs="Arial"/>
          <w:sz w:val="24"/>
          <w:szCs w:val="24"/>
        </w:rPr>
        <w:t>Data Analysis</w:t>
      </w:r>
    </w:p>
    <w:p w14:paraId="555DF1D3" w14:textId="2F2414A2" w:rsidR="00C24993" w:rsidRPr="00E80FC4" w:rsidRDefault="000A227F" w:rsidP="00C24993">
      <w:pPr>
        <w:pStyle w:val="a7"/>
        <w:spacing w:line="360" w:lineRule="auto"/>
        <w:ind w:left="360" w:firstLineChars="0" w:firstLine="0"/>
        <w:jc w:val="left"/>
        <w:rPr>
          <w:rFonts w:ascii="Arial" w:hAnsi="Arial" w:cs="Arial"/>
          <w:sz w:val="24"/>
          <w:szCs w:val="24"/>
        </w:rPr>
      </w:pPr>
      <w:r w:rsidRPr="00E80FC4">
        <w:rPr>
          <w:rFonts w:ascii="Arial" w:hAnsi="Arial" w:cs="Arial"/>
          <w:sz w:val="24"/>
          <w:szCs w:val="24"/>
        </w:rPr>
        <w:t>These metabolites were annotated using the KEGG database (https://www.genome.jp/kegg/pathway.html)</w:t>
      </w:r>
      <w:r w:rsidRPr="00E80FC4">
        <w:rPr>
          <w:rFonts w:ascii="Arial" w:hAnsi="Arial" w:cs="Arial"/>
          <w:sz w:val="24"/>
          <w:szCs w:val="24"/>
        </w:rPr>
        <w:t>，</w:t>
      </w:r>
      <w:r w:rsidRPr="00E80FC4">
        <w:rPr>
          <w:rFonts w:ascii="Arial" w:hAnsi="Arial" w:cs="Arial"/>
          <w:sz w:val="24"/>
          <w:szCs w:val="24"/>
        </w:rPr>
        <w:t xml:space="preserve"> HMDB database (https://hmdb.ca/ metabolites) and </w:t>
      </w:r>
      <w:r w:rsidR="00C24993" w:rsidRPr="00E80FC4">
        <w:rPr>
          <w:rFonts w:ascii="Arial" w:hAnsi="Arial" w:cs="Arial"/>
          <w:sz w:val="24"/>
          <w:szCs w:val="24"/>
        </w:rPr>
        <w:t>LIPID Maps</w:t>
      </w:r>
      <w:r w:rsidRPr="00E80FC4">
        <w:rPr>
          <w:rFonts w:ascii="Arial" w:hAnsi="Arial" w:cs="Arial"/>
          <w:sz w:val="24"/>
          <w:szCs w:val="24"/>
        </w:rPr>
        <w:t xml:space="preserve"> database (</w:t>
      </w:r>
      <w:hyperlink r:id="rId7" w:history="1">
        <w:r w:rsidRPr="00E80FC4">
          <w:rPr>
            <w:rStyle w:val="a9"/>
            <w:rFonts w:ascii="Arial" w:hAnsi="Arial" w:cs="Arial"/>
            <w:sz w:val="24"/>
            <w:szCs w:val="24"/>
          </w:rPr>
          <w:t>http://www.lipidmaps.org/</w:t>
        </w:r>
      </w:hyperlink>
      <w:r w:rsidRPr="00E80FC4">
        <w:rPr>
          <w:rFonts w:ascii="Arial" w:hAnsi="Arial" w:cs="Arial"/>
          <w:sz w:val="24"/>
          <w:szCs w:val="24"/>
        </w:rPr>
        <w:t xml:space="preserve">). Principal components analysis (PCA) and Partial least squares discriminant analysis (PLS-DA) were performed at </w:t>
      </w:r>
      <w:r w:rsidR="00C24993" w:rsidRPr="00E80FC4">
        <w:rPr>
          <w:rFonts w:ascii="Arial" w:hAnsi="Arial" w:cs="Arial"/>
          <w:sz w:val="24"/>
          <w:szCs w:val="24"/>
        </w:rPr>
        <w:t>metaX</w:t>
      </w:r>
      <w:r w:rsidR="00C24993" w:rsidRPr="00E80FC4">
        <w:rPr>
          <w:rFonts w:ascii="Arial" w:hAnsi="Arial" w:cs="Arial"/>
          <w:sz w:val="24"/>
          <w:szCs w:val="24"/>
        </w:rPr>
        <w:fldChar w:fldCharType="begin"/>
      </w:r>
      <w:r w:rsidR="00E80FC4" w:rsidRPr="00E80FC4">
        <w:rPr>
          <w:rFonts w:ascii="Arial" w:hAnsi="Arial" w:cs="Arial"/>
          <w:sz w:val="24"/>
          <w:szCs w:val="24"/>
        </w:rPr>
        <w:instrText xml:space="preserve"> ADDIN EN.CITE &lt;EndNote&gt;&lt;Cite&gt;&lt;Author&gt;Wen&lt;/Author&gt;&lt;Year&gt;2017&lt;/Year&gt;&lt;RecNum&gt;43&lt;/RecNum&gt;&lt;DisplayText&gt;[2]&lt;/DisplayText&gt;&lt;record&gt;&lt;rec-number&gt;43&lt;/rec-number&gt;&lt;foreign-keys&gt;&lt;key app="EN" db-id="r2p2vx9e1dde5ve0zx2pvepdpe2awwwax0rp" timestamp="1690381217"&gt;43&lt;/key&gt;&lt;/foreign-keys&gt;&lt;ref-type name="Journal Article"&gt;17&lt;/ref-type&gt;&lt;contributors&gt;&lt;authors&gt;&lt;author&gt;Wen, Bo&lt;/author&gt;&lt;author&gt;Mei, Zhanlong&lt;/author&gt;&lt;author&gt;Zeng, Chunwei&lt;/author&gt;&lt;author&gt;Liu, Siqi %J BMC Bioinformatics&lt;/author&gt;&lt;/authors&gt;&lt;/contributors&gt;&lt;titles&gt;&lt;title&gt;metaX: a flexible and comprehensive software for processing metabolomics data&lt;/title&gt;&lt;/titles&gt;&lt;volume&gt;18&lt;/volume&gt;&lt;number&gt;1&lt;/number&gt;&lt;dates&gt;&lt;year&gt;2017&lt;/year&gt;&lt;/dates&gt;&lt;urls&gt;&lt;/urls&gt;&lt;/record&gt;&lt;/Cite&gt;&lt;/EndNote&gt;</w:instrText>
      </w:r>
      <w:r w:rsidR="00C24993" w:rsidRPr="00E80FC4">
        <w:rPr>
          <w:rFonts w:ascii="Arial" w:hAnsi="Arial" w:cs="Arial"/>
          <w:sz w:val="24"/>
          <w:szCs w:val="24"/>
        </w:rPr>
        <w:fldChar w:fldCharType="separate"/>
      </w:r>
      <w:r w:rsidR="00E80FC4" w:rsidRPr="00E80FC4">
        <w:rPr>
          <w:rFonts w:ascii="Arial" w:hAnsi="Arial" w:cs="Arial"/>
          <w:noProof/>
          <w:sz w:val="24"/>
          <w:szCs w:val="24"/>
        </w:rPr>
        <w:t>[2]</w:t>
      </w:r>
      <w:r w:rsidR="00C24993" w:rsidRPr="00E80FC4">
        <w:rPr>
          <w:rFonts w:ascii="Arial" w:hAnsi="Arial" w:cs="Arial"/>
          <w:sz w:val="24"/>
          <w:szCs w:val="24"/>
        </w:rPr>
        <w:fldChar w:fldCharType="end"/>
      </w:r>
      <w:r w:rsidRPr="00E80FC4">
        <w:rPr>
          <w:rFonts w:ascii="Arial" w:hAnsi="Arial" w:cs="Arial"/>
          <w:sz w:val="24"/>
          <w:szCs w:val="24"/>
        </w:rPr>
        <w:t xml:space="preserve"> (a flexible and comprehensive software for processing metabolomics data). We applied univariate analysis (t-test) to calculate the statistical significance (P-value). The metabolites with VIP &gt; 1 and P-value&lt; 0.05 and foldchange≥2 or FC≤0.5 </w:t>
      </w:r>
      <w:r w:rsidR="00C24993" w:rsidRPr="00E80FC4">
        <w:rPr>
          <w:rFonts w:ascii="Arial" w:hAnsi="Arial" w:cs="Arial"/>
          <w:sz w:val="24"/>
          <w:szCs w:val="24"/>
        </w:rPr>
        <w:t>were</w:t>
      </w:r>
      <w:r w:rsidRPr="00E80FC4">
        <w:rPr>
          <w:rFonts w:ascii="Arial" w:hAnsi="Arial" w:cs="Arial"/>
          <w:sz w:val="24"/>
          <w:szCs w:val="24"/>
        </w:rPr>
        <w:t xml:space="preserve"> differential metabolites. Volcano plots were used to filter metabolites of interest which based on log</w:t>
      </w:r>
      <w:r w:rsidRPr="00E80FC4">
        <w:rPr>
          <w:rFonts w:ascii="Arial" w:hAnsi="Arial" w:cs="Arial"/>
          <w:sz w:val="24"/>
          <w:szCs w:val="24"/>
          <w:vertAlign w:val="subscript"/>
        </w:rPr>
        <w:t>2</w:t>
      </w:r>
      <w:r w:rsidR="00C24993" w:rsidRPr="00E80FC4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(</w:t>
      </w:r>
      <w:r w:rsidR="00C24993" w:rsidRPr="00E80FC4">
        <w:rPr>
          <w:rFonts w:ascii="Arial" w:hAnsi="Arial" w:cs="Arial"/>
          <w:sz w:val="24"/>
          <w:szCs w:val="24"/>
        </w:rPr>
        <w:t>Foldchange</w:t>
      </w:r>
      <w:r w:rsidRPr="00E80FC4">
        <w:rPr>
          <w:rFonts w:ascii="Arial" w:hAnsi="Arial" w:cs="Arial"/>
          <w:sz w:val="24"/>
          <w:szCs w:val="24"/>
        </w:rPr>
        <w:t>) and-log</w:t>
      </w:r>
      <w:r w:rsidRPr="00E80FC4">
        <w:rPr>
          <w:rFonts w:ascii="Arial" w:hAnsi="Arial" w:cs="Arial"/>
          <w:sz w:val="24"/>
          <w:szCs w:val="24"/>
          <w:vertAlign w:val="subscript"/>
        </w:rPr>
        <w:t>10</w:t>
      </w:r>
      <w:r w:rsidR="00C24993" w:rsidRPr="00E80FC4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(p-value) of metabolites by ggplot2 in R language.</w:t>
      </w:r>
    </w:p>
    <w:p w14:paraId="27206DC5" w14:textId="77777777" w:rsidR="00C24993" w:rsidRPr="00E80FC4" w:rsidRDefault="000A227F" w:rsidP="00C24993">
      <w:pPr>
        <w:pStyle w:val="a7"/>
        <w:spacing w:line="360" w:lineRule="auto"/>
        <w:ind w:left="360" w:firstLineChars="0" w:firstLine="0"/>
        <w:jc w:val="left"/>
        <w:rPr>
          <w:rFonts w:ascii="Arial" w:hAnsi="Arial" w:cs="Arial"/>
          <w:sz w:val="24"/>
          <w:szCs w:val="24"/>
        </w:rPr>
      </w:pPr>
      <w:r w:rsidRPr="00E80FC4">
        <w:rPr>
          <w:rFonts w:ascii="Arial" w:hAnsi="Arial" w:cs="Arial"/>
          <w:sz w:val="24"/>
          <w:szCs w:val="24"/>
        </w:rPr>
        <w:t>For clustering heat maps, the data were normalized using z-scores of the intensity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 xml:space="preserve">areas of differential metabolites and were </w:t>
      </w:r>
      <w:r w:rsidR="00C24993" w:rsidRPr="00E80FC4">
        <w:rPr>
          <w:rFonts w:ascii="Arial" w:hAnsi="Arial" w:cs="Arial"/>
          <w:sz w:val="24"/>
          <w:szCs w:val="24"/>
        </w:rPr>
        <w:t>plotted</w:t>
      </w:r>
      <w:r w:rsidRPr="00E80FC4">
        <w:rPr>
          <w:rFonts w:ascii="Arial" w:hAnsi="Arial" w:cs="Arial"/>
          <w:sz w:val="24"/>
          <w:szCs w:val="24"/>
        </w:rPr>
        <w:t xml:space="preserve"> by Pheatmap </w:t>
      </w:r>
      <w:r w:rsidRPr="00E80FC4">
        <w:rPr>
          <w:rFonts w:ascii="Arial" w:hAnsi="Arial" w:cs="Arial"/>
          <w:sz w:val="24"/>
          <w:szCs w:val="24"/>
        </w:rPr>
        <w:lastRenderedPageBreak/>
        <w:t>package in R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language. The correlation between differential metabolites were analyzed by cor () in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R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language (method=pearson).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 xml:space="preserve">Statistically significant of correlation between differential metabolites were calculated by </w:t>
      </w:r>
      <w:r w:rsidR="00C24993" w:rsidRPr="00E80FC4">
        <w:rPr>
          <w:rFonts w:ascii="Arial" w:hAnsi="Arial" w:cs="Arial"/>
          <w:sz w:val="24"/>
          <w:szCs w:val="24"/>
        </w:rPr>
        <w:t>cor. mtest (</w:t>
      </w:r>
      <w:r w:rsidRPr="00E80FC4">
        <w:rPr>
          <w:rFonts w:ascii="Arial" w:hAnsi="Arial" w:cs="Arial"/>
          <w:sz w:val="24"/>
          <w:szCs w:val="24"/>
        </w:rPr>
        <w:t xml:space="preserve">) in R language. P-value &lt; 0.05 was considered as statistically significant and correlation plots were </w:t>
      </w:r>
      <w:r w:rsidR="00C24993" w:rsidRPr="00E80FC4">
        <w:rPr>
          <w:rFonts w:ascii="Arial" w:hAnsi="Arial" w:cs="Arial"/>
          <w:sz w:val="24"/>
          <w:szCs w:val="24"/>
        </w:rPr>
        <w:t>plotted</w:t>
      </w:r>
      <w:r w:rsidRPr="00E80FC4">
        <w:rPr>
          <w:rFonts w:ascii="Arial" w:hAnsi="Arial" w:cs="Arial"/>
          <w:sz w:val="24"/>
          <w:szCs w:val="24"/>
        </w:rPr>
        <w:t xml:space="preserve"> by corrplot package in R language.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>The functions of these metabolites and metabolic pathways were studied using the KEGG database.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 xml:space="preserve">The metabolic pathways enrichment of differential metabolites was performed, when ratio </w:t>
      </w:r>
      <w:r w:rsidR="00C24993" w:rsidRPr="00E80FC4">
        <w:rPr>
          <w:rFonts w:ascii="Arial" w:hAnsi="Arial" w:cs="Arial"/>
          <w:sz w:val="24"/>
          <w:szCs w:val="24"/>
        </w:rPr>
        <w:t>was</w:t>
      </w:r>
      <w:r w:rsidRPr="00E80FC4">
        <w:rPr>
          <w:rFonts w:ascii="Arial" w:hAnsi="Arial" w:cs="Arial"/>
          <w:sz w:val="24"/>
          <w:szCs w:val="24"/>
        </w:rPr>
        <w:t xml:space="preserve"> satisfied by x/n &gt;y/N, metabolic pathway </w:t>
      </w:r>
      <w:r w:rsidR="00C24993" w:rsidRPr="00E80FC4">
        <w:rPr>
          <w:rFonts w:ascii="Arial" w:hAnsi="Arial" w:cs="Arial"/>
          <w:sz w:val="24"/>
          <w:szCs w:val="24"/>
        </w:rPr>
        <w:t>was</w:t>
      </w:r>
      <w:r w:rsidRPr="00E80FC4">
        <w:rPr>
          <w:rFonts w:ascii="Arial" w:hAnsi="Arial" w:cs="Arial"/>
          <w:sz w:val="24"/>
          <w:szCs w:val="24"/>
        </w:rPr>
        <w:t xml:space="preserve"> considered </w:t>
      </w:r>
      <w:r w:rsidR="00C24993" w:rsidRPr="00E80FC4">
        <w:rPr>
          <w:rFonts w:ascii="Arial" w:hAnsi="Arial" w:cs="Arial"/>
          <w:sz w:val="24"/>
          <w:szCs w:val="24"/>
        </w:rPr>
        <w:t>as enrichment</w:t>
      </w:r>
      <w:r w:rsidRPr="00E80FC4">
        <w:rPr>
          <w:rFonts w:ascii="Arial" w:hAnsi="Arial" w:cs="Arial"/>
          <w:sz w:val="24"/>
          <w:szCs w:val="24"/>
        </w:rPr>
        <w:t>, when P-value of metabolic</w:t>
      </w:r>
      <w:r w:rsidR="00C24993" w:rsidRPr="00E80FC4">
        <w:rPr>
          <w:rFonts w:ascii="Arial" w:hAnsi="Arial" w:cs="Arial"/>
          <w:sz w:val="24"/>
          <w:szCs w:val="24"/>
        </w:rPr>
        <w:t xml:space="preserve"> </w:t>
      </w:r>
      <w:r w:rsidRPr="00E80FC4">
        <w:rPr>
          <w:rFonts w:ascii="Arial" w:hAnsi="Arial" w:cs="Arial"/>
          <w:sz w:val="24"/>
          <w:szCs w:val="24"/>
        </w:rPr>
        <w:t xml:space="preserve">pathway &lt; 0.05, metabolic pathway </w:t>
      </w:r>
      <w:r w:rsidR="00C24993" w:rsidRPr="00E80FC4">
        <w:rPr>
          <w:rFonts w:ascii="Arial" w:hAnsi="Arial" w:cs="Arial"/>
          <w:sz w:val="24"/>
          <w:szCs w:val="24"/>
        </w:rPr>
        <w:t>was</w:t>
      </w:r>
      <w:r w:rsidRPr="00E80FC4">
        <w:rPr>
          <w:rFonts w:ascii="Arial" w:hAnsi="Arial" w:cs="Arial"/>
          <w:sz w:val="24"/>
          <w:szCs w:val="24"/>
        </w:rPr>
        <w:t xml:space="preserve"> considered as statistically significant enrichment.</w:t>
      </w:r>
    </w:p>
    <w:p w14:paraId="3AC0F68C" w14:textId="77777777" w:rsidR="00C24993" w:rsidRPr="00E80FC4" w:rsidRDefault="00C24993" w:rsidP="00C24993">
      <w:pPr>
        <w:pStyle w:val="a7"/>
        <w:spacing w:line="360" w:lineRule="auto"/>
        <w:ind w:left="360" w:firstLineChars="0" w:firstLine="0"/>
        <w:jc w:val="left"/>
        <w:rPr>
          <w:rFonts w:ascii="Arial" w:hAnsi="Arial" w:cs="Arial"/>
          <w:sz w:val="24"/>
          <w:szCs w:val="24"/>
        </w:rPr>
      </w:pPr>
    </w:p>
    <w:p w14:paraId="66502053" w14:textId="04ED235D" w:rsidR="00C24993" w:rsidRPr="00E80FC4" w:rsidRDefault="00C24993" w:rsidP="00D43B9D">
      <w:pPr>
        <w:pStyle w:val="EndNoteBibliography"/>
        <w:rPr>
          <w:rFonts w:ascii="Arial" w:hAnsi="Arial" w:cs="Arial"/>
          <w:b/>
          <w:bCs/>
          <w:sz w:val="24"/>
          <w:szCs w:val="24"/>
        </w:rPr>
      </w:pPr>
      <w:r w:rsidRPr="00E80FC4">
        <w:rPr>
          <w:rFonts w:ascii="Arial" w:hAnsi="Arial" w:cs="Arial"/>
          <w:b/>
          <w:bCs/>
          <w:sz w:val="24"/>
          <w:szCs w:val="24"/>
        </w:rPr>
        <w:t>Reference</w:t>
      </w:r>
    </w:p>
    <w:p w14:paraId="1565FE68" w14:textId="77777777" w:rsidR="00E80FC4" w:rsidRPr="00E80FC4" w:rsidRDefault="00C24993" w:rsidP="00E80FC4">
      <w:pPr>
        <w:pStyle w:val="EndNoteBibliography"/>
        <w:rPr>
          <w:rFonts w:ascii="Arial" w:hAnsi="Arial" w:cs="Arial"/>
          <w:sz w:val="24"/>
          <w:szCs w:val="24"/>
        </w:rPr>
      </w:pPr>
      <w:r w:rsidRPr="00E80FC4">
        <w:rPr>
          <w:rFonts w:ascii="Arial" w:hAnsi="Arial" w:cs="Arial"/>
          <w:sz w:val="24"/>
          <w:szCs w:val="24"/>
        </w:rPr>
        <w:fldChar w:fldCharType="begin"/>
      </w:r>
      <w:r w:rsidRPr="00E80FC4">
        <w:rPr>
          <w:rFonts w:ascii="Arial" w:hAnsi="Arial" w:cs="Arial"/>
          <w:sz w:val="24"/>
          <w:szCs w:val="24"/>
        </w:rPr>
        <w:instrText xml:space="preserve"> ADDIN EN.REFLIST </w:instrText>
      </w:r>
      <w:r w:rsidRPr="00E80FC4">
        <w:rPr>
          <w:rFonts w:ascii="Arial" w:hAnsi="Arial" w:cs="Arial"/>
          <w:sz w:val="24"/>
          <w:szCs w:val="24"/>
        </w:rPr>
        <w:fldChar w:fldCharType="separate"/>
      </w:r>
      <w:r w:rsidR="00E80FC4" w:rsidRPr="00E80FC4">
        <w:rPr>
          <w:rFonts w:ascii="Arial" w:hAnsi="Arial" w:cs="Arial"/>
          <w:sz w:val="24"/>
          <w:szCs w:val="24"/>
        </w:rPr>
        <w:t>[1] Want EJ, Masson P, Michopoulos F, Wilson ID, Theodoridis G, Plumb RS, et al. Global metabolic profiling of animal and human tissues via UPLC-MS. 2013;8:17-32.</w:t>
      </w:r>
    </w:p>
    <w:p w14:paraId="2948C079" w14:textId="77777777" w:rsidR="00E80FC4" w:rsidRPr="00E80FC4" w:rsidRDefault="00E80FC4" w:rsidP="00E80FC4">
      <w:pPr>
        <w:pStyle w:val="EndNoteBibliography"/>
        <w:rPr>
          <w:rFonts w:ascii="Arial" w:hAnsi="Arial" w:cs="Arial"/>
          <w:sz w:val="24"/>
          <w:szCs w:val="24"/>
        </w:rPr>
      </w:pPr>
      <w:r w:rsidRPr="00E80FC4">
        <w:rPr>
          <w:rFonts w:ascii="Arial" w:hAnsi="Arial" w:cs="Arial"/>
          <w:sz w:val="24"/>
          <w:szCs w:val="24"/>
        </w:rPr>
        <w:t>[2] Wen B, Mei Z, Zeng C, Liu SJBB. metaX: a flexible and comprehensive software for processing metabolomics data. 2017;18.</w:t>
      </w:r>
    </w:p>
    <w:p w14:paraId="6D79F779" w14:textId="45996872" w:rsidR="000A227F" w:rsidRPr="00E80FC4" w:rsidRDefault="00C24993" w:rsidP="00C24993">
      <w:pPr>
        <w:pStyle w:val="a7"/>
        <w:spacing w:line="360" w:lineRule="auto"/>
        <w:ind w:left="360" w:firstLineChars="0" w:firstLine="0"/>
        <w:jc w:val="left"/>
        <w:rPr>
          <w:rFonts w:ascii="Arial" w:hAnsi="Arial" w:cs="Arial"/>
          <w:sz w:val="24"/>
          <w:szCs w:val="24"/>
        </w:rPr>
      </w:pPr>
      <w:r w:rsidRPr="00E80FC4">
        <w:rPr>
          <w:rFonts w:ascii="Arial" w:hAnsi="Arial" w:cs="Arial"/>
          <w:sz w:val="24"/>
          <w:szCs w:val="24"/>
        </w:rPr>
        <w:fldChar w:fldCharType="end"/>
      </w:r>
      <w:bookmarkStart w:id="0" w:name="_GoBack"/>
      <w:bookmarkEnd w:id="0"/>
    </w:p>
    <w:sectPr w:rsidR="000A227F" w:rsidRPr="00E80FC4" w:rsidSect="00C0282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DF433" w14:textId="77777777" w:rsidR="000E48B7" w:rsidRDefault="000E48B7" w:rsidP="00726736">
      <w:r>
        <w:separator/>
      </w:r>
    </w:p>
  </w:endnote>
  <w:endnote w:type="continuationSeparator" w:id="0">
    <w:p w14:paraId="6ACE896F" w14:textId="77777777" w:rsidR="000E48B7" w:rsidRDefault="000E48B7" w:rsidP="00726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0B379" w14:textId="77777777" w:rsidR="000E48B7" w:rsidRDefault="000E48B7" w:rsidP="00726736">
      <w:r>
        <w:separator/>
      </w:r>
    </w:p>
  </w:footnote>
  <w:footnote w:type="continuationSeparator" w:id="0">
    <w:p w14:paraId="5233EE30" w14:textId="77777777" w:rsidR="000E48B7" w:rsidRDefault="000E48B7" w:rsidP="007267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D46500"/>
    <w:multiLevelType w:val="hybridMultilevel"/>
    <w:tmpl w:val="B6DA3888"/>
    <w:lvl w:ilvl="0" w:tplc="E36E9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is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p2vx9e1dde5ve0zx2pvepdpe2awwwax0rp&quot;&gt;My EndNote Library1&lt;record-ids&gt;&lt;item&gt;42&lt;/item&gt;&lt;item&gt;43&lt;/item&gt;&lt;/record-ids&gt;&lt;/item&gt;&lt;/Libraries&gt;"/>
  </w:docVars>
  <w:rsids>
    <w:rsidRoot w:val="00FF5566"/>
    <w:rsid w:val="000031A4"/>
    <w:rsid w:val="0000476D"/>
    <w:rsid w:val="0001335D"/>
    <w:rsid w:val="0001338D"/>
    <w:rsid w:val="0001567B"/>
    <w:rsid w:val="00015827"/>
    <w:rsid w:val="0002433B"/>
    <w:rsid w:val="000276D5"/>
    <w:rsid w:val="000307C5"/>
    <w:rsid w:val="00032912"/>
    <w:rsid w:val="00034701"/>
    <w:rsid w:val="00034779"/>
    <w:rsid w:val="0004560B"/>
    <w:rsid w:val="000460E1"/>
    <w:rsid w:val="00050DF1"/>
    <w:rsid w:val="000523B3"/>
    <w:rsid w:val="0005405D"/>
    <w:rsid w:val="00060B40"/>
    <w:rsid w:val="000621CD"/>
    <w:rsid w:val="0006324B"/>
    <w:rsid w:val="0006791E"/>
    <w:rsid w:val="00072244"/>
    <w:rsid w:val="00076112"/>
    <w:rsid w:val="00076AEB"/>
    <w:rsid w:val="00076DF8"/>
    <w:rsid w:val="00076E77"/>
    <w:rsid w:val="00080132"/>
    <w:rsid w:val="0008323A"/>
    <w:rsid w:val="00094634"/>
    <w:rsid w:val="00096E34"/>
    <w:rsid w:val="000A09B4"/>
    <w:rsid w:val="000A227F"/>
    <w:rsid w:val="000A4AE8"/>
    <w:rsid w:val="000C03DA"/>
    <w:rsid w:val="000C1900"/>
    <w:rsid w:val="000C1F4D"/>
    <w:rsid w:val="000C56A4"/>
    <w:rsid w:val="000D72EE"/>
    <w:rsid w:val="000E27D0"/>
    <w:rsid w:val="000E3316"/>
    <w:rsid w:val="000E39EB"/>
    <w:rsid w:val="000E4383"/>
    <w:rsid w:val="000E48B7"/>
    <w:rsid w:val="000F05D6"/>
    <w:rsid w:val="000F09C3"/>
    <w:rsid w:val="000F26B0"/>
    <w:rsid w:val="000F3876"/>
    <w:rsid w:val="00105960"/>
    <w:rsid w:val="00111658"/>
    <w:rsid w:val="0011679B"/>
    <w:rsid w:val="00126FE2"/>
    <w:rsid w:val="001315F2"/>
    <w:rsid w:val="00132151"/>
    <w:rsid w:val="00133F06"/>
    <w:rsid w:val="00137A3D"/>
    <w:rsid w:val="00142AB7"/>
    <w:rsid w:val="00150E11"/>
    <w:rsid w:val="001516DF"/>
    <w:rsid w:val="001517DB"/>
    <w:rsid w:val="00151F4B"/>
    <w:rsid w:val="001543BE"/>
    <w:rsid w:val="00160478"/>
    <w:rsid w:val="00164F10"/>
    <w:rsid w:val="00165EF0"/>
    <w:rsid w:val="0016743D"/>
    <w:rsid w:val="001744DB"/>
    <w:rsid w:val="00175138"/>
    <w:rsid w:val="00175166"/>
    <w:rsid w:val="00175A0E"/>
    <w:rsid w:val="00184085"/>
    <w:rsid w:val="00191374"/>
    <w:rsid w:val="00192305"/>
    <w:rsid w:val="00195247"/>
    <w:rsid w:val="001973E7"/>
    <w:rsid w:val="001B539E"/>
    <w:rsid w:val="001B6EBF"/>
    <w:rsid w:val="001B71FF"/>
    <w:rsid w:val="001B7A0C"/>
    <w:rsid w:val="001B7A1A"/>
    <w:rsid w:val="001C01D2"/>
    <w:rsid w:val="001C0C70"/>
    <w:rsid w:val="001C3BC5"/>
    <w:rsid w:val="001C6A92"/>
    <w:rsid w:val="001D16F9"/>
    <w:rsid w:val="001D7B1C"/>
    <w:rsid w:val="001D7E48"/>
    <w:rsid w:val="001E13C6"/>
    <w:rsid w:val="001E43C4"/>
    <w:rsid w:val="001E4EFC"/>
    <w:rsid w:val="001F102F"/>
    <w:rsid w:val="001F63CF"/>
    <w:rsid w:val="00201BF2"/>
    <w:rsid w:val="002024EA"/>
    <w:rsid w:val="00203701"/>
    <w:rsid w:val="00206728"/>
    <w:rsid w:val="002115A2"/>
    <w:rsid w:val="00212C66"/>
    <w:rsid w:val="00213791"/>
    <w:rsid w:val="002243D1"/>
    <w:rsid w:val="002246AB"/>
    <w:rsid w:val="00224951"/>
    <w:rsid w:val="002256F1"/>
    <w:rsid w:val="002264A0"/>
    <w:rsid w:val="0022730D"/>
    <w:rsid w:val="00237F1E"/>
    <w:rsid w:val="0024699F"/>
    <w:rsid w:val="00274174"/>
    <w:rsid w:val="0027683C"/>
    <w:rsid w:val="0029676B"/>
    <w:rsid w:val="002A45DA"/>
    <w:rsid w:val="002A4FC5"/>
    <w:rsid w:val="002A6A09"/>
    <w:rsid w:val="002C21BE"/>
    <w:rsid w:val="002D01CD"/>
    <w:rsid w:val="002D5740"/>
    <w:rsid w:val="002E084E"/>
    <w:rsid w:val="002F254B"/>
    <w:rsid w:val="003021F5"/>
    <w:rsid w:val="00302D15"/>
    <w:rsid w:val="00304EDE"/>
    <w:rsid w:val="00307861"/>
    <w:rsid w:val="00311760"/>
    <w:rsid w:val="00311D80"/>
    <w:rsid w:val="00311DE0"/>
    <w:rsid w:val="00312F43"/>
    <w:rsid w:val="0031330D"/>
    <w:rsid w:val="00317981"/>
    <w:rsid w:val="0032038D"/>
    <w:rsid w:val="00321727"/>
    <w:rsid w:val="003221B9"/>
    <w:rsid w:val="00332980"/>
    <w:rsid w:val="003418C5"/>
    <w:rsid w:val="003448D4"/>
    <w:rsid w:val="00360E04"/>
    <w:rsid w:val="00374F96"/>
    <w:rsid w:val="00377437"/>
    <w:rsid w:val="00380555"/>
    <w:rsid w:val="00383EE0"/>
    <w:rsid w:val="00386A2B"/>
    <w:rsid w:val="00387DB5"/>
    <w:rsid w:val="00391797"/>
    <w:rsid w:val="003B482A"/>
    <w:rsid w:val="003B6C86"/>
    <w:rsid w:val="003C2164"/>
    <w:rsid w:val="003D24B6"/>
    <w:rsid w:val="003D355B"/>
    <w:rsid w:val="003E1A6D"/>
    <w:rsid w:val="003E2DA3"/>
    <w:rsid w:val="003E5EF6"/>
    <w:rsid w:val="00402B98"/>
    <w:rsid w:val="00406639"/>
    <w:rsid w:val="00412061"/>
    <w:rsid w:val="00415BC7"/>
    <w:rsid w:val="00416041"/>
    <w:rsid w:val="00420B2F"/>
    <w:rsid w:val="00424C8F"/>
    <w:rsid w:val="00426470"/>
    <w:rsid w:val="004318AC"/>
    <w:rsid w:val="00433FE8"/>
    <w:rsid w:val="00444200"/>
    <w:rsid w:val="00444B8C"/>
    <w:rsid w:val="00444EDA"/>
    <w:rsid w:val="00445730"/>
    <w:rsid w:val="00447ED6"/>
    <w:rsid w:val="00462557"/>
    <w:rsid w:val="00462CFA"/>
    <w:rsid w:val="0046403D"/>
    <w:rsid w:val="004652C9"/>
    <w:rsid w:val="004660CE"/>
    <w:rsid w:val="004719FB"/>
    <w:rsid w:val="00475FE0"/>
    <w:rsid w:val="00483E74"/>
    <w:rsid w:val="004921D5"/>
    <w:rsid w:val="00494F89"/>
    <w:rsid w:val="00494FB7"/>
    <w:rsid w:val="004A355A"/>
    <w:rsid w:val="004A364D"/>
    <w:rsid w:val="004B1E29"/>
    <w:rsid w:val="004B2CDD"/>
    <w:rsid w:val="004B34A7"/>
    <w:rsid w:val="004B69CE"/>
    <w:rsid w:val="004E167C"/>
    <w:rsid w:val="004E1779"/>
    <w:rsid w:val="004E2213"/>
    <w:rsid w:val="004E6183"/>
    <w:rsid w:val="0050036A"/>
    <w:rsid w:val="005029EC"/>
    <w:rsid w:val="0050386C"/>
    <w:rsid w:val="005110C1"/>
    <w:rsid w:val="0051331A"/>
    <w:rsid w:val="00513530"/>
    <w:rsid w:val="00513FFD"/>
    <w:rsid w:val="00521040"/>
    <w:rsid w:val="00523534"/>
    <w:rsid w:val="005273B2"/>
    <w:rsid w:val="00530A8B"/>
    <w:rsid w:val="005334D0"/>
    <w:rsid w:val="00540C8D"/>
    <w:rsid w:val="005432AC"/>
    <w:rsid w:val="0054700D"/>
    <w:rsid w:val="00547706"/>
    <w:rsid w:val="00551DAA"/>
    <w:rsid w:val="00555D5E"/>
    <w:rsid w:val="00560F92"/>
    <w:rsid w:val="005616DB"/>
    <w:rsid w:val="00562C70"/>
    <w:rsid w:val="00570150"/>
    <w:rsid w:val="005807F3"/>
    <w:rsid w:val="005818D0"/>
    <w:rsid w:val="00585270"/>
    <w:rsid w:val="00585B8C"/>
    <w:rsid w:val="00587CB4"/>
    <w:rsid w:val="00591ADC"/>
    <w:rsid w:val="0059646D"/>
    <w:rsid w:val="005A185B"/>
    <w:rsid w:val="005A1885"/>
    <w:rsid w:val="005A42D3"/>
    <w:rsid w:val="005A5C61"/>
    <w:rsid w:val="005C1850"/>
    <w:rsid w:val="005C22BB"/>
    <w:rsid w:val="005C7B08"/>
    <w:rsid w:val="005D237A"/>
    <w:rsid w:val="005D4B7A"/>
    <w:rsid w:val="005D723F"/>
    <w:rsid w:val="005E05A3"/>
    <w:rsid w:val="005E10BE"/>
    <w:rsid w:val="005E29C9"/>
    <w:rsid w:val="005E5D46"/>
    <w:rsid w:val="005F2CDC"/>
    <w:rsid w:val="005F3478"/>
    <w:rsid w:val="005F6877"/>
    <w:rsid w:val="00600C4E"/>
    <w:rsid w:val="006029C0"/>
    <w:rsid w:val="00604524"/>
    <w:rsid w:val="0061287D"/>
    <w:rsid w:val="00612904"/>
    <w:rsid w:val="006143DB"/>
    <w:rsid w:val="006218D7"/>
    <w:rsid w:val="006313C7"/>
    <w:rsid w:val="00644655"/>
    <w:rsid w:val="00654925"/>
    <w:rsid w:val="00655113"/>
    <w:rsid w:val="0065585B"/>
    <w:rsid w:val="0066038E"/>
    <w:rsid w:val="006629D7"/>
    <w:rsid w:val="006A437D"/>
    <w:rsid w:val="006A4529"/>
    <w:rsid w:val="006A4CE0"/>
    <w:rsid w:val="006A51BA"/>
    <w:rsid w:val="006A52F0"/>
    <w:rsid w:val="006A7B66"/>
    <w:rsid w:val="006B1FF9"/>
    <w:rsid w:val="006B5956"/>
    <w:rsid w:val="006C0450"/>
    <w:rsid w:val="006C0DF9"/>
    <w:rsid w:val="006C0E8A"/>
    <w:rsid w:val="006C0F59"/>
    <w:rsid w:val="006C1107"/>
    <w:rsid w:val="006C1695"/>
    <w:rsid w:val="006C42C9"/>
    <w:rsid w:val="006C4F3A"/>
    <w:rsid w:val="006C6E41"/>
    <w:rsid w:val="006C6F5B"/>
    <w:rsid w:val="006D3B6A"/>
    <w:rsid w:val="006E3216"/>
    <w:rsid w:val="006E6C83"/>
    <w:rsid w:val="006F0D53"/>
    <w:rsid w:val="00713365"/>
    <w:rsid w:val="00715BCA"/>
    <w:rsid w:val="00716665"/>
    <w:rsid w:val="007244AA"/>
    <w:rsid w:val="00724A88"/>
    <w:rsid w:val="00726736"/>
    <w:rsid w:val="00726737"/>
    <w:rsid w:val="00726D08"/>
    <w:rsid w:val="00735D2C"/>
    <w:rsid w:val="00735E7C"/>
    <w:rsid w:val="00737446"/>
    <w:rsid w:val="007416C2"/>
    <w:rsid w:val="00741CCF"/>
    <w:rsid w:val="00753B4E"/>
    <w:rsid w:val="00786488"/>
    <w:rsid w:val="00786A4B"/>
    <w:rsid w:val="00793589"/>
    <w:rsid w:val="00794359"/>
    <w:rsid w:val="00795016"/>
    <w:rsid w:val="007A1CED"/>
    <w:rsid w:val="007B071D"/>
    <w:rsid w:val="007B6251"/>
    <w:rsid w:val="007B7C37"/>
    <w:rsid w:val="007C1E93"/>
    <w:rsid w:val="007C3077"/>
    <w:rsid w:val="007C3F30"/>
    <w:rsid w:val="007C488D"/>
    <w:rsid w:val="007C524D"/>
    <w:rsid w:val="007C6897"/>
    <w:rsid w:val="007D1B50"/>
    <w:rsid w:val="007D3895"/>
    <w:rsid w:val="007D4B65"/>
    <w:rsid w:val="007D652B"/>
    <w:rsid w:val="007E3C8C"/>
    <w:rsid w:val="007E3D90"/>
    <w:rsid w:val="007E64D6"/>
    <w:rsid w:val="007F334E"/>
    <w:rsid w:val="007F37A7"/>
    <w:rsid w:val="007F756A"/>
    <w:rsid w:val="008048C9"/>
    <w:rsid w:val="00804EBB"/>
    <w:rsid w:val="008063CB"/>
    <w:rsid w:val="0083016F"/>
    <w:rsid w:val="00836E7B"/>
    <w:rsid w:val="00837ADC"/>
    <w:rsid w:val="00845742"/>
    <w:rsid w:val="008519E1"/>
    <w:rsid w:val="008617CC"/>
    <w:rsid w:val="00864465"/>
    <w:rsid w:val="0086615D"/>
    <w:rsid w:val="0087054E"/>
    <w:rsid w:val="00872195"/>
    <w:rsid w:val="008731A2"/>
    <w:rsid w:val="00873B03"/>
    <w:rsid w:val="008747DB"/>
    <w:rsid w:val="008804C0"/>
    <w:rsid w:val="00882BAC"/>
    <w:rsid w:val="00884AB1"/>
    <w:rsid w:val="00887F26"/>
    <w:rsid w:val="00890B7D"/>
    <w:rsid w:val="00891485"/>
    <w:rsid w:val="00892D91"/>
    <w:rsid w:val="0089342D"/>
    <w:rsid w:val="00895EE5"/>
    <w:rsid w:val="008B22B3"/>
    <w:rsid w:val="008B3E24"/>
    <w:rsid w:val="008B5488"/>
    <w:rsid w:val="008C1A1F"/>
    <w:rsid w:val="008D0DDB"/>
    <w:rsid w:val="008D3D6A"/>
    <w:rsid w:val="008D5274"/>
    <w:rsid w:val="008D5E43"/>
    <w:rsid w:val="008D60BE"/>
    <w:rsid w:val="008D7400"/>
    <w:rsid w:val="008E5FA9"/>
    <w:rsid w:val="008E745C"/>
    <w:rsid w:val="008F0D0B"/>
    <w:rsid w:val="008F3A6D"/>
    <w:rsid w:val="008F6AA8"/>
    <w:rsid w:val="0090640F"/>
    <w:rsid w:val="00912DE3"/>
    <w:rsid w:val="00912E42"/>
    <w:rsid w:val="00914A63"/>
    <w:rsid w:val="00915BC3"/>
    <w:rsid w:val="009245D3"/>
    <w:rsid w:val="00930B61"/>
    <w:rsid w:val="00931006"/>
    <w:rsid w:val="009323D9"/>
    <w:rsid w:val="009332DE"/>
    <w:rsid w:val="00942D82"/>
    <w:rsid w:val="00946A8C"/>
    <w:rsid w:val="00950861"/>
    <w:rsid w:val="00951F57"/>
    <w:rsid w:val="00952E22"/>
    <w:rsid w:val="00973678"/>
    <w:rsid w:val="00983C90"/>
    <w:rsid w:val="00984C93"/>
    <w:rsid w:val="009905BB"/>
    <w:rsid w:val="00993325"/>
    <w:rsid w:val="009934E7"/>
    <w:rsid w:val="009A365F"/>
    <w:rsid w:val="009A41A5"/>
    <w:rsid w:val="009A59A2"/>
    <w:rsid w:val="009B0AFB"/>
    <w:rsid w:val="009B2FC1"/>
    <w:rsid w:val="009B6C08"/>
    <w:rsid w:val="009B70C8"/>
    <w:rsid w:val="009B7221"/>
    <w:rsid w:val="009C0CAD"/>
    <w:rsid w:val="009C2D39"/>
    <w:rsid w:val="009D0E51"/>
    <w:rsid w:val="009D183F"/>
    <w:rsid w:val="009D6E48"/>
    <w:rsid w:val="009E078A"/>
    <w:rsid w:val="009E1223"/>
    <w:rsid w:val="009F3985"/>
    <w:rsid w:val="009F68E1"/>
    <w:rsid w:val="009F6FDF"/>
    <w:rsid w:val="009F7F32"/>
    <w:rsid w:val="00A01A22"/>
    <w:rsid w:val="00A03A11"/>
    <w:rsid w:val="00A06551"/>
    <w:rsid w:val="00A0749E"/>
    <w:rsid w:val="00A0754D"/>
    <w:rsid w:val="00A14408"/>
    <w:rsid w:val="00A1787B"/>
    <w:rsid w:val="00A1791E"/>
    <w:rsid w:val="00A2036D"/>
    <w:rsid w:val="00A2253E"/>
    <w:rsid w:val="00A22715"/>
    <w:rsid w:val="00A32696"/>
    <w:rsid w:val="00A37535"/>
    <w:rsid w:val="00A40A1D"/>
    <w:rsid w:val="00A42874"/>
    <w:rsid w:val="00A4411B"/>
    <w:rsid w:val="00A50616"/>
    <w:rsid w:val="00A50E1F"/>
    <w:rsid w:val="00A54BCF"/>
    <w:rsid w:val="00A566A3"/>
    <w:rsid w:val="00A61679"/>
    <w:rsid w:val="00A73E58"/>
    <w:rsid w:val="00A75197"/>
    <w:rsid w:val="00A75645"/>
    <w:rsid w:val="00A8309C"/>
    <w:rsid w:val="00A84A50"/>
    <w:rsid w:val="00AB2846"/>
    <w:rsid w:val="00AB36D5"/>
    <w:rsid w:val="00AB4648"/>
    <w:rsid w:val="00AC51D4"/>
    <w:rsid w:val="00AD1386"/>
    <w:rsid w:val="00AD38D5"/>
    <w:rsid w:val="00AE0DC9"/>
    <w:rsid w:val="00AE2577"/>
    <w:rsid w:val="00AE678A"/>
    <w:rsid w:val="00AF207C"/>
    <w:rsid w:val="00AF517D"/>
    <w:rsid w:val="00AF7854"/>
    <w:rsid w:val="00B238F9"/>
    <w:rsid w:val="00B31DE3"/>
    <w:rsid w:val="00B412B1"/>
    <w:rsid w:val="00B457AD"/>
    <w:rsid w:val="00B54FCD"/>
    <w:rsid w:val="00B56892"/>
    <w:rsid w:val="00B63D64"/>
    <w:rsid w:val="00B646C9"/>
    <w:rsid w:val="00B65BDD"/>
    <w:rsid w:val="00B67011"/>
    <w:rsid w:val="00B750AB"/>
    <w:rsid w:val="00B75843"/>
    <w:rsid w:val="00B75916"/>
    <w:rsid w:val="00B86052"/>
    <w:rsid w:val="00BA0B48"/>
    <w:rsid w:val="00BA0C48"/>
    <w:rsid w:val="00BA365F"/>
    <w:rsid w:val="00BB2313"/>
    <w:rsid w:val="00BB55A0"/>
    <w:rsid w:val="00BB5FE2"/>
    <w:rsid w:val="00BB7B58"/>
    <w:rsid w:val="00BC2FCC"/>
    <w:rsid w:val="00BC5977"/>
    <w:rsid w:val="00BD4F8F"/>
    <w:rsid w:val="00BD527C"/>
    <w:rsid w:val="00BD6DDE"/>
    <w:rsid w:val="00BE0138"/>
    <w:rsid w:val="00BE0152"/>
    <w:rsid w:val="00BE0519"/>
    <w:rsid w:val="00BE1B80"/>
    <w:rsid w:val="00BE4721"/>
    <w:rsid w:val="00BE5BF6"/>
    <w:rsid w:val="00BE65E0"/>
    <w:rsid w:val="00C01807"/>
    <w:rsid w:val="00C0282F"/>
    <w:rsid w:val="00C02CCB"/>
    <w:rsid w:val="00C105D5"/>
    <w:rsid w:val="00C11A92"/>
    <w:rsid w:val="00C162C6"/>
    <w:rsid w:val="00C2153C"/>
    <w:rsid w:val="00C24993"/>
    <w:rsid w:val="00C34C32"/>
    <w:rsid w:val="00C408C1"/>
    <w:rsid w:val="00C638D1"/>
    <w:rsid w:val="00C64A61"/>
    <w:rsid w:val="00C67145"/>
    <w:rsid w:val="00C71C21"/>
    <w:rsid w:val="00C85754"/>
    <w:rsid w:val="00C8781C"/>
    <w:rsid w:val="00C9040D"/>
    <w:rsid w:val="00CA3AAE"/>
    <w:rsid w:val="00CA5EF9"/>
    <w:rsid w:val="00CA6006"/>
    <w:rsid w:val="00CB0187"/>
    <w:rsid w:val="00CB2E75"/>
    <w:rsid w:val="00CB5C9E"/>
    <w:rsid w:val="00CB654B"/>
    <w:rsid w:val="00CC2AF3"/>
    <w:rsid w:val="00CD2C39"/>
    <w:rsid w:val="00CD704F"/>
    <w:rsid w:val="00CD77AF"/>
    <w:rsid w:val="00CE7E18"/>
    <w:rsid w:val="00D0177A"/>
    <w:rsid w:val="00D0390C"/>
    <w:rsid w:val="00D06657"/>
    <w:rsid w:val="00D07F78"/>
    <w:rsid w:val="00D13E8C"/>
    <w:rsid w:val="00D23E5C"/>
    <w:rsid w:val="00D3137F"/>
    <w:rsid w:val="00D3146C"/>
    <w:rsid w:val="00D31817"/>
    <w:rsid w:val="00D31A18"/>
    <w:rsid w:val="00D35180"/>
    <w:rsid w:val="00D43B9D"/>
    <w:rsid w:val="00D50B0C"/>
    <w:rsid w:val="00D51512"/>
    <w:rsid w:val="00D51E03"/>
    <w:rsid w:val="00D53F0C"/>
    <w:rsid w:val="00D5742F"/>
    <w:rsid w:val="00D62268"/>
    <w:rsid w:val="00D62A88"/>
    <w:rsid w:val="00D66688"/>
    <w:rsid w:val="00D75707"/>
    <w:rsid w:val="00D83DEE"/>
    <w:rsid w:val="00D850F0"/>
    <w:rsid w:val="00D90EE0"/>
    <w:rsid w:val="00D911F0"/>
    <w:rsid w:val="00D94D34"/>
    <w:rsid w:val="00DA039B"/>
    <w:rsid w:val="00DA2685"/>
    <w:rsid w:val="00DA57A9"/>
    <w:rsid w:val="00DB1AEB"/>
    <w:rsid w:val="00DB5120"/>
    <w:rsid w:val="00DC0E7E"/>
    <w:rsid w:val="00DC3550"/>
    <w:rsid w:val="00DC4121"/>
    <w:rsid w:val="00DD048A"/>
    <w:rsid w:val="00DD3D5C"/>
    <w:rsid w:val="00DD4F8A"/>
    <w:rsid w:val="00DE0A02"/>
    <w:rsid w:val="00DE3707"/>
    <w:rsid w:val="00DF100A"/>
    <w:rsid w:val="00DF2DC6"/>
    <w:rsid w:val="00DF2FF8"/>
    <w:rsid w:val="00DF573B"/>
    <w:rsid w:val="00DF5B50"/>
    <w:rsid w:val="00DF5C3B"/>
    <w:rsid w:val="00E017FA"/>
    <w:rsid w:val="00E01E43"/>
    <w:rsid w:val="00E026C8"/>
    <w:rsid w:val="00E129FA"/>
    <w:rsid w:val="00E159C7"/>
    <w:rsid w:val="00E162DD"/>
    <w:rsid w:val="00E30138"/>
    <w:rsid w:val="00E42D5E"/>
    <w:rsid w:val="00E42F86"/>
    <w:rsid w:val="00E449CC"/>
    <w:rsid w:val="00E44BAE"/>
    <w:rsid w:val="00E51F6A"/>
    <w:rsid w:val="00E5247B"/>
    <w:rsid w:val="00E544DE"/>
    <w:rsid w:val="00E54578"/>
    <w:rsid w:val="00E55AA3"/>
    <w:rsid w:val="00E56FF1"/>
    <w:rsid w:val="00E62546"/>
    <w:rsid w:val="00E64A05"/>
    <w:rsid w:val="00E66C69"/>
    <w:rsid w:val="00E70593"/>
    <w:rsid w:val="00E776B9"/>
    <w:rsid w:val="00E80FC4"/>
    <w:rsid w:val="00E82AA4"/>
    <w:rsid w:val="00E9135D"/>
    <w:rsid w:val="00E91633"/>
    <w:rsid w:val="00EA31AB"/>
    <w:rsid w:val="00EA3E4F"/>
    <w:rsid w:val="00EA77F3"/>
    <w:rsid w:val="00EB11AF"/>
    <w:rsid w:val="00EB2549"/>
    <w:rsid w:val="00EB5CE5"/>
    <w:rsid w:val="00EB6590"/>
    <w:rsid w:val="00EE14C8"/>
    <w:rsid w:val="00EE291D"/>
    <w:rsid w:val="00EE3C35"/>
    <w:rsid w:val="00EE659D"/>
    <w:rsid w:val="00EF0FDD"/>
    <w:rsid w:val="00EF124D"/>
    <w:rsid w:val="00EF6F36"/>
    <w:rsid w:val="00F1286F"/>
    <w:rsid w:val="00F15B14"/>
    <w:rsid w:val="00F21D22"/>
    <w:rsid w:val="00F22ADD"/>
    <w:rsid w:val="00F2355D"/>
    <w:rsid w:val="00F2543A"/>
    <w:rsid w:val="00F30507"/>
    <w:rsid w:val="00F31FD3"/>
    <w:rsid w:val="00F4163B"/>
    <w:rsid w:val="00F424D5"/>
    <w:rsid w:val="00F426BA"/>
    <w:rsid w:val="00F43268"/>
    <w:rsid w:val="00F45491"/>
    <w:rsid w:val="00F4662A"/>
    <w:rsid w:val="00F52050"/>
    <w:rsid w:val="00F522C2"/>
    <w:rsid w:val="00F62036"/>
    <w:rsid w:val="00F67C7A"/>
    <w:rsid w:val="00F70A71"/>
    <w:rsid w:val="00F83841"/>
    <w:rsid w:val="00F86C26"/>
    <w:rsid w:val="00FA1EF2"/>
    <w:rsid w:val="00FA4BCD"/>
    <w:rsid w:val="00FA5587"/>
    <w:rsid w:val="00FA5AF0"/>
    <w:rsid w:val="00FA659C"/>
    <w:rsid w:val="00FB3257"/>
    <w:rsid w:val="00FC51C1"/>
    <w:rsid w:val="00FC798A"/>
    <w:rsid w:val="00FC7D42"/>
    <w:rsid w:val="00FD3830"/>
    <w:rsid w:val="00FD4CA4"/>
    <w:rsid w:val="00FD6DE3"/>
    <w:rsid w:val="00FD7314"/>
    <w:rsid w:val="00FE47A6"/>
    <w:rsid w:val="00FE775C"/>
    <w:rsid w:val="00FF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387FC"/>
  <w15:chartTrackingRefBased/>
  <w15:docId w15:val="{3110DCA1-8B1B-494F-B15E-54CD806F7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BC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7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736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726736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0A227F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A227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24993"/>
    <w:pPr>
      <w:jc w:val="center"/>
    </w:pPr>
    <w:rPr>
      <w:rFonts w:ascii="Calibri" w:hAnsi="Calibri"/>
      <w:noProof/>
      <w:sz w:val="20"/>
    </w:rPr>
  </w:style>
  <w:style w:type="character" w:customStyle="1" w:styleId="a8">
    <w:name w:val="列表段落 字符"/>
    <w:basedOn w:val="a0"/>
    <w:link w:val="a7"/>
    <w:uiPriority w:val="34"/>
    <w:rsid w:val="00C24993"/>
  </w:style>
  <w:style w:type="character" w:customStyle="1" w:styleId="EndNoteBibliographyTitle0">
    <w:name w:val="EndNote Bibliography Title 字符"/>
    <w:basedOn w:val="a8"/>
    <w:link w:val="EndNoteBibliographyTitle"/>
    <w:rsid w:val="00C2499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4993"/>
    <w:pPr>
      <w:jc w:val="left"/>
    </w:pPr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rsid w:val="00C24993"/>
    <w:rPr>
      <w:rFonts w:ascii="Calibri" w:hAnsi="Calibri"/>
      <w:noProof/>
      <w:sz w:val="20"/>
    </w:rPr>
  </w:style>
  <w:style w:type="character" w:styleId="ab">
    <w:name w:val="line number"/>
    <w:basedOn w:val="a0"/>
    <w:uiPriority w:val="99"/>
    <w:semiHidden/>
    <w:unhideWhenUsed/>
    <w:rsid w:val="00C02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lipidmap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99</Words>
  <Characters>5695</Characters>
  <Application>Microsoft Office Word</Application>
  <DocSecurity>0</DocSecurity>
  <Lines>47</Lines>
  <Paragraphs>13</Paragraphs>
  <ScaleCrop>false</ScaleCrop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er</dc:creator>
  <cp:keywords/>
  <dc:description/>
  <cp:lastModifiedBy>Auser</cp:lastModifiedBy>
  <cp:revision>22</cp:revision>
  <dcterms:created xsi:type="dcterms:W3CDTF">2023-07-26T13:49:00Z</dcterms:created>
  <dcterms:modified xsi:type="dcterms:W3CDTF">2024-04-08T16:24:00Z</dcterms:modified>
</cp:coreProperties>
</file>